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083"/>
        <w:gridCol w:w="2083"/>
        <w:gridCol w:w="2084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hild obesity +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hild obesity -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00(4.54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75(2.73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st circumference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.55(10.41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48(9.98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plasma glucose (mmol/l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1(0.76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7(0.3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serum insulin (UI/l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94(18.02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73(12.4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lycerides (mg/dl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.96(62.93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.74(64.43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L-cholesterol (mg/dl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.92(7.68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.15(8.20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olic blood pressure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.44(14.37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.11(13.81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stolic blood pressure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96(8.63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24(8.6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bolic Syndrome</w:t>
            </w:r>
            <w:r>
              <w:rPr>
                <w:vertAlign w:val="superscript"/>
              </w:rPr>
              <w:t>a</w:t>
            </w:r>
            <w:r>
              <w:rPr/>
              <w:t xml:space="preserve"> carriers [Number (percentage)]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(34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(15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vertAlign w:val="superscript"/>
          <w:lang w:val="en-GB"/>
        </w:rPr>
      </w:pPr>
      <w:r>
        <w:rPr>
          <w:b/>
          <w:sz w:val="16"/>
          <w:szCs w:val="16"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 “</w:t>
      </w:r>
      <w:r>
        <w:rPr>
          <w:lang w:val="en-GB"/>
        </w:rPr>
        <w:t>child obesity +”= obese adolescents with a history of childhood obesity (obesity at 7 years of age); “child obesity-”= obese adolescents without a history of childhood obesity (obesity at 7 years of age).</w:t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vertAlign w:val="superscript"/>
          <w:lang w:val="en-GB"/>
        </w:rPr>
        <w:t>a</w:t>
      </w:r>
      <w:r>
        <w:rPr>
          <w:b/>
          <w:lang w:val="en-GB"/>
        </w:rPr>
        <w:t xml:space="preserve"> </w:t>
      </w:r>
      <w:r>
        <w:rPr>
          <w:i/>
          <w:lang w:val="en-GB"/>
        </w:rPr>
        <w:t xml:space="preserve">Metabolic syndrome was diagnosed if at least two other metabolic risk factors among impaired fasting glucose (fasting plasma glucose </w:t>
      </w:r>
      <w:r>
        <w:rPr>
          <w:rFonts w:eastAsia="Symbol" w:cs="Symbol" w:ascii="Symbol" w:hAnsi="Symbol"/>
          <w:i/>
          <w:lang w:val="en-GB"/>
        </w:rPr>
        <w:t></w:t>
      </w:r>
      <w:r>
        <w:rPr>
          <w:i/>
          <w:lang w:val="en-GB"/>
        </w:rPr>
        <w:t xml:space="preserve"> 100 mg/dl), high triglycerides (&gt; 143 mg for boys and &gt; 126 mg/dl for girls), low HDL-cholesterol (&lt; 30 mg/dl for boys and &lt; 35 mg/dl for girls) and systolic and/or diastolic hypertension (</w:t>
      </w:r>
      <w:r>
        <w:rPr>
          <w:rFonts w:eastAsia="Symbol" w:cs="Symbol" w:ascii="Symbol" w:hAnsi="Symbol"/>
          <w:i/>
          <w:lang w:val="en-GB"/>
        </w:rPr>
        <w:t></w:t>
      </w:r>
      <w:r>
        <w:rPr>
          <w:i/>
          <w:lang w:val="en-GB"/>
        </w:rPr>
        <w:t xml:space="preserve"> 130 and 85 mmHg respectively) were present besides obesity. Triglycerides and HDL-cholesterol cut-offs corresponded to the 95° percentiles proposed by the AAP according to: </w:t>
      </w:r>
      <w:r>
        <w:rPr>
          <w:lang w:val="en-GB"/>
        </w:rPr>
        <w:t>Tamir I, Heiss G, Glueck CJ et Al. Lipid and lipoprotein distributions in white children aged 6-19 years: the Lipid Research Clinics Program Prevalence Study. J Chronic Dis, 1981; 34: 27-39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5835" w:leader="none"/>
        </w:tabs>
        <w:rPr/>
      </w:pPr>
      <w:r>
        <w:rPr/>
        <w:tab/>
      </w:r>
    </w:p>
    <w:sectPr>
      <w:type w:val="nextPage"/>
      <w:pgSz w:w="11906" w:h="16838"/>
      <w:pgMar w:left="1134" w:right="1134" w:gutter="0" w:header="0" w:top="720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21:05:00Z</dcterms:created>
  <dc:creator>Anita</dc:creator>
  <dc:description/>
  <cp:keywords/>
  <dc:language>en-US</dc:language>
  <cp:lastModifiedBy>Anita</cp:lastModifiedBy>
  <dcterms:modified xsi:type="dcterms:W3CDTF">2012-10-29T16:15:00Z</dcterms:modified>
  <cp:revision>4</cp:revision>
  <dc:subject/>
  <dc:title>Table S1-a: Differences at 16 years of age between obese adolescents with a history of obesity at 7 years (childhood obesity +) and obese adolescents without a history of obesity at 7 years (childhood obesity -) in the NFBC1986: </dc:title>
</cp:coreProperties>
</file>